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F24" w:rsidRDefault="00DE5F24" w:rsidP="00DE5F24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>Table S3 - Harmonized meta-analysis of the association of age (14-15 vs 12-13y) with total physical activity, physical education class, active commuting to school and sitting tim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5"/>
        <w:gridCol w:w="1036"/>
        <w:gridCol w:w="650"/>
        <w:gridCol w:w="486"/>
        <w:gridCol w:w="1037"/>
        <w:gridCol w:w="650"/>
        <w:gridCol w:w="553"/>
        <w:gridCol w:w="1037"/>
        <w:gridCol w:w="650"/>
        <w:gridCol w:w="553"/>
        <w:gridCol w:w="1037"/>
        <w:gridCol w:w="650"/>
        <w:gridCol w:w="486"/>
      </w:tblGrid>
      <w:tr w:rsidR="00DE5F24" w:rsidRPr="009E6FB6" w:rsidTr="00DE5F24">
        <w:trPr>
          <w:trHeight w:val="300"/>
        </w:trPr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otal physical activity</w:t>
            </w:r>
          </w:p>
        </w:tc>
        <w:tc>
          <w:tcPr>
            <w:tcW w:w="11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Physical education classes</w:t>
            </w:r>
          </w:p>
        </w:tc>
        <w:tc>
          <w:tcPr>
            <w:tcW w:w="1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ctive commuting to school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itting time</w:t>
            </w:r>
          </w:p>
        </w:tc>
      </w:tr>
      <w:tr w:rsidR="00DE5F24" w:rsidRPr="009E6FB6" w:rsidTr="00DE5F24">
        <w:trPr>
          <w:trHeight w:val="345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OR (95% CI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% weigh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OR (95% CI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% weigh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OR 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% weigh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OR (95% CI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% weigh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I</w:t>
            </w: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rgentin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3 (0.83; 1.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03 (0.93; 1.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4 (1.00; 1.3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4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0 (1.17; 1.4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.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Bolivia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8 (0.73; 1.3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87 (0.61; 1.2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0 (0.95; 1.7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.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1 (0.84; 1.4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Brazil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89 (0.73; 1.0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56 (0.48; 0.6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00 (0.90; 1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.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0 (1.02; 1.4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.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Chile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82 (0.59; 1.14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8 (0.90; 1.5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.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4 (0.87; 1.5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0 (0.85; 1.4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Colombia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9 (0.90; 1.0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9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01 (0.94; 1.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5 (1.17; 1.3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8.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0 (1.21; 1.3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7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bookmarkStart w:id="0" w:name="_GoBack"/>
        <w:bookmarkEnd w:id="0"/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Ecuador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6 (0.71; 1.3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47 (0.39. 0.5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1.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5 (0.80; 1.1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4 (1.03; 1.5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.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Guyana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0 (0.72; 1.3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74 (0.53; 1.0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.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2 (0.83; 1.5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.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1 (0.89; 1.6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3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Paraguay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00 (0.72; 1.39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76 (0.59; 0.9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.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6 (0.71; 1.3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.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2 (0.88; 1.6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Peru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75 (0.54; 1.0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46 (0.52; 4.0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6 (0.98; 1.8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.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2 (0.98; 1.5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.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Suriname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07 (0.80; 1.4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1 (0.84; 1.4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.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33 (1.04; 1.6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8.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8 (0.95; 1.7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 xml:space="preserve">Uruguay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7 (0.76; 1.2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</w:tr>
      <w:tr w:rsidR="00DE5F24" w:rsidRPr="009E6FB6" w:rsidTr="00DE5F2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veral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95 (0.90; 1.01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00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84 (0.68; 1.02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1.50%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13 (1.03; 1.24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.40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28 (1.22; 1.34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E5F24" w:rsidRPr="009E6FB6" w:rsidRDefault="00DE5F24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0.00%</w:t>
            </w:r>
          </w:p>
        </w:tc>
      </w:tr>
    </w:tbl>
    <w:p w:rsidR="00DE5F24" w:rsidRPr="003B6EF7" w:rsidRDefault="00DE5F24" w:rsidP="00DE5F24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3B6EF7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 xml:space="preserve"> </w:t>
      </w:r>
      <w:r w:rsidRPr="003B6EF7">
        <w:rPr>
          <w:rFonts w:ascii="Times New Roman" w:hAnsi="Times New Roman"/>
          <w:i w:val="0"/>
          <w:iCs w:val="0"/>
          <w:color w:val="000000"/>
          <w:sz w:val="20"/>
          <w:szCs w:val="20"/>
        </w:rPr>
        <w:t xml:space="preserve">Note: Odds Ratio results adjusted by gender and food insecurity. Weights are from the random-effects analysis. </w:t>
      </w:r>
      <w:proofErr w:type="gramStart"/>
      <w:r w:rsidRPr="003B6EF7">
        <w:rPr>
          <w:rFonts w:ascii="Times New Roman" w:hAnsi="Times New Roman"/>
          <w:i w:val="0"/>
          <w:iCs w:val="0"/>
          <w:color w:val="000000"/>
          <w:sz w:val="20"/>
          <w:szCs w:val="20"/>
        </w:rPr>
        <w:t>OR, odds ratio.</w:t>
      </w:r>
      <w:proofErr w:type="gramEnd"/>
      <w:r w:rsidRPr="003B6EF7">
        <w:rPr>
          <w:rFonts w:ascii="Times New Roman" w:hAnsi="Times New Roman"/>
          <w:i w:val="0"/>
          <w:iCs w:val="0"/>
          <w:color w:val="000000"/>
          <w:sz w:val="20"/>
          <w:szCs w:val="20"/>
        </w:rPr>
        <w:t xml:space="preserve"> </w:t>
      </w:r>
      <w:proofErr w:type="gramStart"/>
      <w:r w:rsidRPr="003B6EF7">
        <w:rPr>
          <w:rFonts w:ascii="Times New Roman" w:hAnsi="Times New Roman"/>
          <w:i w:val="0"/>
          <w:iCs w:val="0"/>
          <w:color w:val="000000"/>
          <w:sz w:val="20"/>
          <w:szCs w:val="20"/>
        </w:rPr>
        <w:t>95</w:t>
      </w:r>
      <w:proofErr w:type="gramEnd"/>
      <w:r w:rsidRPr="003B6EF7">
        <w:rPr>
          <w:rFonts w:ascii="Times New Roman" w:hAnsi="Times New Roman"/>
          <w:i w:val="0"/>
          <w:iCs w:val="0"/>
          <w:color w:val="000000"/>
          <w:sz w:val="20"/>
          <w:szCs w:val="20"/>
        </w:rPr>
        <w:t>% CI, 95% confidence interval.</w:t>
      </w:r>
    </w:p>
    <w:p w:rsidR="00810A11" w:rsidRDefault="00810A11"/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F24"/>
    <w:rsid w:val="000808F1"/>
    <w:rsid w:val="00096A78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10A11"/>
    <w:rsid w:val="008860EF"/>
    <w:rsid w:val="009114B5"/>
    <w:rsid w:val="0094759A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E5F24"/>
    <w:rsid w:val="00DF09C6"/>
    <w:rsid w:val="00DF6514"/>
    <w:rsid w:val="00DF76C4"/>
    <w:rsid w:val="00DF7766"/>
    <w:rsid w:val="00E36A50"/>
    <w:rsid w:val="00E6022E"/>
    <w:rsid w:val="00EB7CC3"/>
    <w:rsid w:val="00EC13C2"/>
    <w:rsid w:val="00F04FD4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5F2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F24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5F2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0T09:56:00Z</dcterms:created>
  <dcterms:modified xsi:type="dcterms:W3CDTF">2022-04-10T09:57:00Z</dcterms:modified>
</cp:coreProperties>
</file>